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0E8B3" w14:textId="77777777" w:rsidR="00F76908" w:rsidRPr="00B938A0" w:rsidRDefault="00F76908" w:rsidP="002678E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8163B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EV</w:t>
      </w:r>
      <w:r w:rsidRPr="008163BF">
        <w:rPr>
          <w:rFonts w:ascii="Times New Roman" w:hAnsi="Times New Roman" w:cs="Times New Roman"/>
          <w:b/>
          <w:bCs/>
        </w:rPr>
        <w:t>1. Parameter symbols and descriptions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 list of the parameter symbols, descriptions, and values used in the computational modeling.</w:t>
      </w:r>
    </w:p>
    <w:p w14:paraId="173BE030" w14:textId="77777777" w:rsidR="00F76908" w:rsidRDefault="00F76908" w:rsidP="00F76908"/>
    <w:tbl>
      <w:tblPr>
        <w:tblW w:w="91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2"/>
        <w:gridCol w:w="7208"/>
        <w:gridCol w:w="900"/>
      </w:tblGrid>
      <w:tr w:rsidR="00256DCD" w:rsidRPr="008163BF" w14:paraId="080DE53F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E70FD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3BF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18941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3BF">
              <w:rPr>
                <w:rFonts w:ascii="Times New Roman" w:hAnsi="Times New Roman" w:cs="Times New Roman"/>
                <w:b/>
                <w:bCs/>
              </w:rPr>
              <w:t>Parameter descrip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B594E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3B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256DCD" w:rsidRPr="008163BF" w14:paraId="1576C254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0688C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7815A" w14:textId="04F25DB3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ATM auto</w:t>
            </w:r>
            <w:r w:rsidR="0087735E">
              <w:rPr>
                <w:rFonts w:ascii="Times New Roman" w:hAnsi="Times New Roman" w:cs="Times New Roman"/>
              </w:rPr>
              <w:t>phosphorylation</w:t>
            </w:r>
            <w:r w:rsidRPr="008163BF">
              <w:rPr>
                <w:rFonts w:ascii="Times New Roman" w:hAnsi="Times New Roman" w:cs="Times New Roman"/>
              </w:rPr>
              <w:t xml:space="preserve">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0A1FE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30.5</w:t>
            </w:r>
          </w:p>
        </w:tc>
      </w:tr>
      <w:tr w:rsidR="00256DCD" w:rsidRPr="008163BF" w14:paraId="721BCD6C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9C91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43026" w14:textId="0C9FB2E3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Wip1-dependent ATM dephosphoryl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815DE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22</w:t>
            </w:r>
          </w:p>
        </w:tc>
      </w:tr>
      <w:tr w:rsidR="00256DCD" w:rsidRPr="008163BF" w14:paraId="2A036962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4980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91EAE" w14:textId="0A64E919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Basal p53 synthesis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AE6C1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.4</w:t>
            </w:r>
          </w:p>
        </w:tc>
      </w:tr>
      <w:tr w:rsidR="00256DCD" w:rsidRPr="008163BF" w14:paraId="0403A070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EA453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2E82E" w14:textId="5C4F0A4B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dm2-dependent p53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2195C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2.5</w:t>
            </w:r>
          </w:p>
        </w:tc>
      </w:tr>
      <w:tr w:rsidR="00256DCD" w:rsidRPr="008163BF" w14:paraId="1C952B0F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E9D24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AM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F2741" w14:textId="5F4AD183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ATM-dependent Mdm2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18C6E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20</w:t>
            </w:r>
          </w:p>
        </w:tc>
      </w:tr>
      <w:tr w:rsidR="00256DCD" w:rsidRPr="008163BF" w14:paraId="00BFBADB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1A2C9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T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mdm2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EC5AC" w14:textId="54546881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DM2 mRNA produc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22A5A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.2</w:t>
            </w:r>
          </w:p>
        </w:tc>
      </w:tr>
      <w:tr w:rsidR="00256DCD" w:rsidRPr="008163BF" w14:paraId="618460F6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01649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T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3C73D" w14:textId="4539F581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dm2 protein produc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F3080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4</w:t>
            </w:r>
          </w:p>
        </w:tc>
      </w:tr>
      <w:tr w:rsidR="00256DCD" w:rsidRPr="008163BF" w14:paraId="12B01009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89BA1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T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wip1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74D4C" w14:textId="5B8C2B21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WIP1 mRNA produc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ED4654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.2</w:t>
            </w:r>
          </w:p>
        </w:tc>
      </w:tr>
      <w:tr w:rsidR="00256DCD" w:rsidRPr="008163BF" w14:paraId="5665DA0A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3E524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T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A4E94" w14:textId="2B5F85F4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Wip1 protein produc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53599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</w:t>
            </w:r>
          </w:p>
        </w:tc>
      </w:tr>
      <w:tr w:rsidR="00256DCD" w:rsidRPr="008163BF" w14:paraId="139BE177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98F6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ADB5A" w14:textId="0AA2A9E0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Basal ATM dephosphoryl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3DD832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0.16</w:t>
            </w:r>
          </w:p>
        </w:tc>
      </w:tr>
      <w:tr w:rsidR="00256DCD" w:rsidRPr="008163BF" w14:paraId="743D8B7D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549E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0FB2F" w14:textId="1D5BADC0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Basal p53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112DD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0.1</w:t>
            </w:r>
          </w:p>
        </w:tc>
      </w:tr>
      <w:tr w:rsidR="00256DCD" w:rsidRPr="008163BF" w14:paraId="44B8DDB5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D2721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mdm2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30C69" w14:textId="61255B24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DM2 mRNA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FCF85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</w:t>
            </w:r>
          </w:p>
        </w:tc>
      </w:tr>
      <w:tr w:rsidR="00256DCD" w:rsidRPr="008163BF" w14:paraId="347BE958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E5208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DB840" w14:textId="71265D5A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dm2 protein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243B3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2</w:t>
            </w:r>
          </w:p>
        </w:tc>
      </w:tr>
      <w:tr w:rsidR="00256DCD" w:rsidRPr="008163BF" w14:paraId="6F77F850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39B1B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wip1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20EE2" w14:textId="67D82766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WIP1 mRNA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1D728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.3</w:t>
            </w:r>
          </w:p>
        </w:tc>
      </w:tr>
      <w:tr w:rsidR="00256DCD" w:rsidRPr="008163BF" w14:paraId="1D04BE9D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E0CA5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d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W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8123F" w14:textId="6A6C6EDC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Wip1 protein degradation rate</w:t>
            </w:r>
            <w:r w:rsidR="0087735E">
              <w:rPr>
                <w:rFonts w:ascii="Times New Roman" w:hAnsi="Times New Roman" w:cs="Times New Roman"/>
              </w:rPr>
              <w:t xml:space="preserve"> const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0E1D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2.3</w:t>
            </w:r>
          </w:p>
        </w:tc>
      </w:tr>
      <w:tr w:rsidR="00256DCD" w:rsidRPr="008163BF" w14:paraId="22CD39D4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147C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k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B86B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ichaelis constant for ATM autophosphoryl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C0A20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0.5</w:t>
            </w:r>
          </w:p>
        </w:tc>
      </w:tr>
      <w:tr w:rsidR="00256DCD" w:rsidRPr="008163BF" w14:paraId="3DB36AD8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04971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k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WA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E3C34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ichaelis constant for Wip1-dependent ATM dephosphoryl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D89406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0.14</w:t>
            </w:r>
          </w:p>
        </w:tc>
      </w:tr>
      <w:tr w:rsidR="00256DCD" w:rsidRPr="008163BF" w14:paraId="02066DCD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6B0F2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k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MP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EEA8A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ichaelis constant for Mdm2-dependent p53 degrad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87393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0.15</w:t>
            </w:r>
          </w:p>
        </w:tc>
      </w:tr>
      <w:tr w:rsidR="00256DCD" w:rsidRPr="008163BF" w14:paraId="71B07356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F0912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k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Pm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BDFD6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ichaelis constant for p53-dependent MDM2 mRNA produc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6E0F2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</w:t>
            </w:r>
          </w:p>
        </w:tc>
      </w:tr>
      <w:tr w:rsidR="00256DCD" w:rsidRPr="008163BF" w14:paraId="799519DC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598C4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k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Pw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247AF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ichaelis constant for p53-dependent WIP1 mRNA produc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4CC0E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1</w:t>
            </w:r>
          </w:p>
        </w:tc>
      </w:tr>
      <w:tr w:rsidR="00256DCD" w:rsidRPr="008163BF" w14:paraId="2FE1AD36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E18E3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DA1FD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Strength of inhibition of Mdm2-dependent p53 degradation by AT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C6BD4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2</w:t>
            </w:r>
          </w:p>
        </w:tc>
      </w:tr>
      <w:tr w:rsidR="00256DCD" w:rsidRPr="008163BF" w14:paraId="0254ECA5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EBA91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S</w:t>
            </w:r>
            <w:r w:rsidRPr="008163B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85798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Strength of ATM activation by DSB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53312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0.2</w:t>
            </w:r>
          </w:p>
        </w:tc>
      </w:tr>
      <w:tr w:rsidR="00256DCD" w:rsidRPr="009E24F4" w14:paraId="4BEEF9E8" w14:textId="77777777" w:rsidTr="00F8236B">
        <w:trPr>
          <w:trHeight w:val="314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724C7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7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A9E90" w14:textId="77777777" w:rsidR="00256DCD" w:rsidRPr="008163BF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Michaelis constant of ATM activation by DSB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1B5FA" w14:textId="77777777" w:rsidR="00256DCD" w:rsidRPr="009E24F4" w:rsidRDefault="00256DCD" w:rsidP="00F8236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</w:rPr>
            </w:pPr>
            <w:r w:rsidRPr="008163BF">
              <w:rPr>
                <w:rFonts w:ascii="Times New Roman" w:hAnsi="Times New Roman" w:cs="Times New Roman"/>
              </w:rPr>
              <w:t>9</w:t>
            </w:r>
          </w:p>
        </w:tc>
      </w:tr>
    </w:tbl>
    <w:p w14:paraId="27815B58" w14:textId="77777777" w:rsidR="00256DCD" w:rsidRDefault="00256DCD" w:rsidP="002678E2">
      <w:pPr>
        <w:widowControl w:val="0"/>
        <w:autoSpaceDE w:val="0"/>
        <w:autoSpaceDN w:val="0"/>
        <w:adjustRightInd w:val="0"/>
      </w:pPr>
    </w:p>
    <w:sectPr w:rsidR="00256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CD"/>
    <w:rsid w:val="000F54CC"/>
    <w:rsid w:val="0011243B"/>
    <w:rsid w:val="001C788C"/>
    <w:rsid w:val="00256DCD"/>
    <w:rsid w:val="002678E2"/>
    <w:rsid w:val="004A0706"/>
    <w:rsid w:val="00566BA7"/>
    <w:rsid w:val="00703EA9"/>
    <w:rsid w:val="007E4CCC"/>
    <w:rsid w:val="0087735E"/>
    <w:rsid w:val="00DE14CC"/>
    <w:rsid w:val="00F7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C24E6"/>
  <w15:chartTrackingRefBased/>
  <w15:docId w15:val="{7A84ED9B-309D-4A03-AB87-76AFAC6D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DC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D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D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D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D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D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D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D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D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D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D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D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D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DC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DC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690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4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4C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4C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tchelor</dc:creator>
  <cp:keywords/>
  <dc:description/>
  <cp:lastModifiedBy>Eric Batchelor</cp:lastModifiedBy>
  <cp:revision>3</cp:revision>
  <dcterms:created xsi:type="dcterms:W3CDTF">2025-01-31T19:23:00Z</dcterms:created>
  <dcterms:modified xsi:type="dcterms:W3CDTF">2025-02-07T16:59:00Z</dcterms:modified>
</cp:coreProperties>
</file>